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2B8" w:rsidRDefault="002372B8" w:rsidP="002372B8">
      <w:pPr>
        <w:spacing w:line="276" w:lineRule="auto"/>
        <w:contextualSpacing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ry File 2</w:t>
      </w:r>
    </w:p>
    <w:p w:rsidR="002372B8" w:rsidRDefault="002372B8" w:rsidP="002372B8">
      <w:pPr>
        <w:spacing w:line="276" w:lineRule="auto"/>
        <w:contextualSpacing/>
        <w:rPr>
          <w:rFonts w:ascii="Arial" w:hAnsi="Arial" w:cs="Arial"/>
          <w:b/>
          <w:sz w:val="20"/>
        </w:rPr>
      </w:pPr>
    </w:p>
    <w:tbl>
      <w:tblPr>
        <w:tblStyle w:val="Tabelraster"/>
        <w:tblW w:w="8926" w:type="dxa"/>
        <w:tblLook w:val="04A0" w:firstRow="1" w:lastRow="0" w:firstColumn="1" w:lastColumn="0" w:noHBand="0" w:noVBand="1"/>
      </w:tblPr>
      <w:tblGrid>
        <w:gridCol w:w="572"/>
        <w:gridCol w:w="400"/>
        <w:gridCol w:w="1717"/>
        <w:gridCol w:w="2126"/>
        <w:gridCol w:w="1984"/>
        <w:gridCol w:w="1134"/>
        <w:gridCol w:w="993"/>
      </w:tblGrid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Fig</w:t>
            </w:r>
            <w:proofErr w:type="spellEnd"/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Description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Comparison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Summary 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BF6B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46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trl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ratio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ire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-test 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34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KO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trl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ratio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ire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-test 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4025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F598 (PNAG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756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1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600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12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F598 (PNAG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2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37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22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1524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82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189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6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2085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245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463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3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D55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E201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6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E218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E2259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E2332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F955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K430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G34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13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H130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H2884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215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J182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J4723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1660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22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M0229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6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M1331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6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M219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M4601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22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1766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193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P0759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F366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27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F492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F982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0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G1560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K4705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8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K5171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K5745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097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1641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260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271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L4910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0307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0395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958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3263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4496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N4823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5845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P0320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P0958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2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P1090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6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inical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solates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F598 binding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AC KO vs. Wood46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24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l sterile vs. Pal colonized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154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24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sterile</w:t>
            </w:r>
            <w:proofErr w:type="spellEnd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 vs. 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olonized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7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72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l sterile vs. Pal colonized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199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72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sterile</w:t>
            </w:r>
            <w:proofErr w:type="spellEnd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 vs. 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olonized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6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120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l sterile vs. Pal colonized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191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 vivo % 120h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sterile</w:t>
            </w:r>
            <w:proofErr w:type="spellEnd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 vs. 4497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olonized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wo-tailed paired t-test</w:t>
            </w:r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77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spB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ase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Buffer vs.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DspB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45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spB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ase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Wood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Buffer vs.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DNase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776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spB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ase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Buffer vs.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DspB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497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spB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Nase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LAC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Buffer vs. </w:t>
            </w:r>
            <w:proofErr w:type="spellStart"/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DNase</w:t>
            </w:r>
            <w:proofErr w:type="spellEnd"/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C WT planktonic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1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C WT planktonic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15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C WT planktonic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C WT planktonic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466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C WT planktonic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025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F598 (PNAG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1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11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WT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ofilm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binding AUC</w:t>
            </w:r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F598 (PNAG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98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934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ood</w:t>
            </w:r>
            <w:proofErr w:type="spellEnd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113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F598 (PNAG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0,9999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61 (α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4497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653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rF1 (SDR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0,0001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T1-2 (ClfA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2564</w:t>
            </w:r>
          </w:p>
        </w:tc>
      </w:tr>
      <w:tr w:rsidR="002372B8" w:rsidRPr="00BF6BD2" w:rsidTr="00976090">
        <w:trPr>
          <w:trHeight w:val="330"/>
        </w:trPr>
        <w:tc>
          <w:tcPr>
            <w:tcW w:w="572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8</w:t>
            </w:r>
          </w:p>
        </w:tc>
        <w:tc>
          <w:tcPr>
            <w:tcW w:w="400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717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AC planktonic binding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c</w:t>
            </w:r>
            <w:proofErr w:type="spellEnd"/>
          </w:p>
        </w:tc>
        <w:tc>
          <w:tcPr>
            <w:tcW w:w="2126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trl vs. CR5132 (β)</w:t>
            </w:r>
          </w:p>
        </w:tc>
        <w:tc>
          <w:tcPr>
            <w:tcW w:w="198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ordinary one-way ANOVA, </w:t>
            </w:r>
            <w:proofErr w:type="spellStart"/>
            <w:r w:rsidRPr="00BF6B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nnett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2372B8" w:rsidRPr="00BF6BD2" w:rsidRDefault="002372B8" w:rsidP="0097609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BF6BD2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,0424</w:t>
            </w:r>
          </w:p>
        </w:tc>
      </w:tr>
    </w:tbl>
    <w:p w:rsidR="00BD6178" w:rsidRDefault="002372B8">
      <w:bookmarkStart w:id="0" w:name="_GoBack"/>
      <w:bookmarkEnd w:id="0"/>
    </w:p>
    <w:sectPr w:rsidR="00BD6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167"/>
    <w:rsid w:val="002372B8"/>
    <w:rsid w:val="008E5167"/>
    <w:rsid w:val="00A926E7"/>
    <w:rsid w:val="00F2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052CCE-3811-4309-A00A-5330E74B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72B8"/>
    <w:pPr>
      <w:spacing w:after="200"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372B8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0</Words>
  <Characters>74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-2, L. de (Lisanne)</dc:creator>
  <cp:keywords/>
  <dc:description/>
  <cp:lastModifiedBy>Vor-2, L. de (Lisanne)</cp:lastModifiedBy>
  <cp:revision>2</cp:revision>
  <dcterms:created xsi:type="dcterms:W3CDTF">2021-11-15T10:21:00Z</dcterms:created>
  <dcterms:modified xsi:type="dcterms:W3CDTF">2021-11-15T10:22:00Z</dcterms:modified>
</cp:coreProperties>
</file>